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7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720"/>
        <w:gridCol w:w="1620"/>
        <w:gridCol w:w="1620"/>
        <w:gridCol w:w="990"/>
        <w:gridCol w:w="2160"/>
        <w:gridCol w:w="1170"/>
      </w:tblGrid>
      <w:tr w:rsidR="00FA49DE" w:rsidRPr="00D55DB2" w14:paraId="47E2E765" w14:textId="77777777" w:rsidTr="0050243F">
        <w:trPr>
          <w:trHeight w:val="315"/>
          <w:jc w:val="center"/>
        </w:trPr>
        <w:tc>
          <w:tcPr>
            <w:tcW w:w="99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3542C04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72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F294D80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62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E8EFC3E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Trait</w:t>
            </w:r>
          </w:p>
        </w:tc>
        <w:tc>
          <w:tcPr>
            <w:tcW w:w="162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E6FD813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Chi-squared statistic</w:t>
            </w:r>
          </w:p>
        </w:tc>
        <w:tc>
          <w:tcPr>
            <w:tcW w:w="99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3C12CFE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16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E7C8D2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Logistic regression predictor</w:t>
            </w:r>
          </w:p>
        </w:tc>
        <w:tc>
          <w:tcPr>
            <w:tcW w:w="117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B0FCAC7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Log-odds ratio</w:t>
            </w:r>
          </w:p>
        </w:tc>
      </w:tr>
      <w:tr w:rsidR="00FA49DE" w:rsidRPr="00D55DB2" w14:paraId="69B3E618" w14:textId="77777777" w:rsidTr="0050243F">
        <w:trPr>
          <w:trHeight w:val="462"/>
          <w:jc w:val="center"/>
        </w:trPr>
        <w:tc>
          <w:tcPr>
            <w:tcW w:w="9270" w:type="dxa"/>
            <w:gridSpan w:val="7"/>
            <w:tcBorders>
              <w:top w:val="single" w:sz="6" w:space="0" w:color="000000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vAlign w:val="center"/>
          </w:tcPr>
          <w:p w14:paraId="66D3E2E2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Shared traits</w:t>
            </w:r>
          </w:p>
        </w:tc>
      </w:tr>
      <w:tr w:rsidR="00FA49DE" w:rsidRPr="00D55DB2" w14:paraId="66AB9C9B" w14:textId="77777777" w:rsidTr="0050243F">
        <w:trPr>
          <w:trHeight w:val="350"/>
          <w:jc w:val="center"/>
        </w:trPr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14:paraId="358F196F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4DCF94AF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.9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F87E3DA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B3CF9B7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D449AF3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F94255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72797D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167</w:t>
            </w:r>
          </w:p>
        </w:tc>
      </w:tr>
      <w:tr w:rsidR="00FA49DE" w:rsidRPr="00D55DB2" w14:paraId="5DBAA324" w14:textId="77777777" w:rsidTr="0050243F">
        <w:trPr>
          <w:trHeight w:val="350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60A3CB3C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06B8B057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651B086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62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6EE0A5A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50FFA55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036E57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ACC2D0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097</w:t>
            </w:r>
          </w:p>
        </w:tc>
      </w:tr>
      <w:tr w:rsidR="00FA49DE" w:rsidRPr="00D55DB2" w14:paraId="275DED98" w14:textId="77777777" w:rsidTr="0050243F">
        <w:trPr>
          <w:trHeight w:val="512"/>
          <w:jc w:val="center"/>
        </w:trPr>
        <w:tc>
          <w:tcPr>
            <w:tcW w:w="9270" w:type="dxa"/>
            <w:gridSpan w:val="7"/>
            <w:tcBorders>
              <w:top w:val="single" w:sz="4" w:space="0" w:color="BFBFBF" w:themeColor="background1" w:themeShade="BF"/>
              <w:left w:val="nil"/>
              <w:bottom w:val="single" w:sz="6" w:space="0" w:color="BFBFBF"/>
              <w:right w:val="nil"/>
            </w:tcBorders>
            <w:shd w:val="clear" w:color="auto" w:fill="F2F2F2" w:themeFill="background1" w:themeFillShade="F2"/>
            <w:vAlign w:val="center"/>
          </w:tcPr>
          <w:p w14:paraId="5C118666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Shared traits – Bivalves only</w:t>
            </w:r>
          </w:p>
        </w:tc>
      </w:tr>
      <w:tr w:rsidR="00FA49DE" w14:paraId="142B92E8" w14:textId="77777777" w:rsidTr="0050243F">
        <w:trPr>
          <w:trHeight w:val="350"/>
          <w:jc w:val="center"/>
        </w:trPr>
        <w:tc>
          <w:tcPr>
            <w:tcW w:w="990" w:type="dxa"/>
            <w:vMerge w:val="restar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5970A155" w14:textId="77777777" w:rsidR="00FA49DE" w:rsidRPr="00910A1A" w:rsidRDefault="00FA49DE" w:rsidP="0050243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A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720" w:type="dxa"/>
            <w:vMerge w:val="restar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50EA0DCC" w14:textId="77777777" w:rsidR="00FA49DE" w:rsidRPr="00363F67" w:rsidRDefault="00FA49DE" w:rsidP="0050243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89.0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E2035BC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4BA32FA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6429E2D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BAF9D7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F909B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787</w:t>
            </w:r>
          </w:p>
        </w:tc>
      </w:tr>
      <w:tr w:rsidR="00FA49DE" w:rsidRPr="00D018E4" w14:paraId="5C77C6BC" w14:textId="77777777" w:rsidTr="0050243F">
        <w:trPr>
          <w:trHeight w:val="350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6AF86DA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6D5385A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CDFC8C2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62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025A240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8.63**</w:t>
            </w:r>
          </w:p>
        </w:tc>
        <w:tc>
          <w:tcPr>
            <w:tcW w:w="99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ECE611F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16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709D01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4418C9" w14:textId="77777777" w:rsidR="00FA49DE" w:rsidRPr="00363F67" w:rsidRDefault="00FA49DE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110</w:t>
            </w:r>
          </w:p>
        </w:tc>
      </w:tr>
    </w:tbl>
    <w:p w14:paraId="03719928" w14:textId="77777777" w:rsidR="00FA49DE" w:rsidRDefault="00FA49DE"/>
    <w:sectPr w:rsidR="00FA49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9DE"/>
    <w:rsid w:val="002A4240"/>
    <w:rsid w:val="00413F34"/>
    <w:rsid w:val="00D763B0"/>
    <w:rsid w:val="00FA4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AE9E8"/>
  <w15:chartTrackingRefBased/>
  <w15:docId w15:val="{A3B58A98-2696-40B1-B33C-57B05476F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9D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49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49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49D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49D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49D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49D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49D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49D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49D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9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49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49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49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49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49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49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49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49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49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49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49D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49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49D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49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49D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49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49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49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49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29</Characters>
  <Application>Microsoft Office Word</Application>
  <DocSecurity>0</DocSecurity>
  <Lines>28</Lines>
  <Paragraphs>22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as Ariza, Daniel Eduard</dc:creator>
  <cp:keywords/>
  <dc:description/>
  <cp:lastModifiedBy>Rojas Ariza, Daniel Eduard</cp:lastModifiedBy>
  <cp:revision>3</cp:revision>
  <dcterms:created xsi:type="dcterms:W3CDTF">2025-11-10T20:32:00Z</dcterms:created>
  <dcterms:modified xsi:type="dcterms:W3CDTF">2025-11-13T19:39:00Z</dcterms:modified>
</cp:coreProperties>
</file>